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602DC7DD" w:rsidR="009A17E5" w:rsidRPr="006E39FA" w:rsidRDefault="00A3624D" w:rsidP="00913D16">
            <w:pPr>
              <w:tabs>
                <w:tab w:val="center" w:pos="906"/>
              </w:tabs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13D16">
              <w:rPr>
                <w:rFonts w:asciiTheme="majorHAnsi" w:hAnsiTheme="majorHAnsi"/>
                <w:sz w:val="20"/>
                <w:szCs w:val="20"/>
              </w:rPr>
              <w:t>4</w:t>
            </w:r>
            <w:r w:rsidR="00913D16">
              <w:rPr>
                <w:rFonts w:asciiTheme="majorHAnsi" w:hAnsiTheme="majorHAnsi"/>
                <w:sz w:val="20"/>
                <w:szCs w:val="20"/>
              </w:rPr>
              <w:tab/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931973D" w:rsidR="009A17E5" w:rsidRPr="006E39FA" w:rsidRDefault="00313E12" w:rsidP="00313E12">
            <w:pPr>
              <w:tabs>
                <w:tab w:val="center" w:pos="906"/>
              </w:tabs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  <w:r>
              <w:rPr>
                <w:rFonts w:asciiTheme="majorHAnsi" w:hAnsiTheme="majorHAnsi"/>
                <w:sz w:val="20"/>
                <w:szCs w:val="20"/>
              </w:rPr>
              <w:tab/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4893913" w:rsidR="009A17E5" w:rsidRPr="006E39FA" w:rsidRDefault="00913D1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able S2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AB40232" w:rsidR="009A17E5" w:rsidRPr="006E39FA" w:rsidRDefault="00E264F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able S2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3239DE47" w:rsidR="009A17E5" w:rsidRPr="006E39FA" w:rsidRDefault="00E264FE" w:rsidP="00313E12">
            <w:pPr>
              <w:tabs>
                <w:tab w:val="center" w:pos="901"/>
              </w:tabs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able S2</w:t>
            </w:r>
            <w:r w:rsidR="00313E12">
              <w:rPr>
                <w:rFonts w:asciiTheme="majorHAnsi" w:hAnsiTheme="majorHAnsi"/>
                <w:sz w:val="20"/>
                <w:szCs w:val="20"/>
              </w:rPr>
              <w:tab/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20A272D" w:rsidR="009A17E5" w:rsidRPr="006E39FA" w:rsidRDefault="00C02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able 2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61F2A2B3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7650A">
              <w:rPr>
                <w:rFonts w:asciiTheme="majorHAnsi" w:hAnsiTheme="majorHAnsi"/>
                <w:sz w:val="20"/>
                <w:szCs w:val="20"/>
              </w:rPr>
              <w:t>4,</w:t>
            </w:r>
            <w:r w:rsidR="00C02292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E49227A" w:rsidR="009A17E5" w:rsidRPr="006E39FA" w:rsidRDefault="00D4432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able S2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2BC58E84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F400CD">
              <w:rPr>
                <w:rFonts w:asciiTheme="majorHAnsi" w:hAnsiTheme="majorHAnsi"/>
                <w:sz w:val="20"/>
                <w:szCs w:val="20"/>
              </w:rPr>
              <w:t>3</w:t>
            </w:r>
            <w:r w:rsidR="00137F79">
              <w:rPr>
                <w:rFonts w:asciiTheme="majorHAnsi" w:hAnsiTheme="majorHAnsi"/>
                <w:sz w:val="20"/>
                <w:szCs w:val="20"/>
              </w:rPr>
              <w:t>-5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565D4D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75550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  <w:r w:rsidR="00137F79">
              <w:rPr>
                <w:rFonts w:asciiTheme="majorHAnsi" w:eastAsia="Times New Roman" w:hAnsiTheme="majorHAnsi" w:cs="Times New Roman"/>
                <w:sz w:val="20"/>
                <w:szCs w:val="20"/>
              </w:rPr>
              <w:t>-4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6E5B6D70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475AA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6DE7193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475AA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62862352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475A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of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3E84E1C6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7405C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892D3D3" w:rsidR="009A17E5" w:rsidRPr="006E39FA" w:rsidRDefault="00485D8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77405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6C0D5831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8E530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6, table 2 and 3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6BE2FBFE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4969D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4</w:t>
            </w:r>
            <w:r w:rsidR="00014933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table </w:t>
            </w:r>
            <w:r w:rsidR="008E5305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652AA1C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969D5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6105639E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52748C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6AC100AB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52748C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4EC628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C16C7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4,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B41C3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many data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coders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91BE341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C16C77">
              <w:rPr>
                <w:rFonts w:asciiTheme="majorHAnsi" w:eastAsia="Times New Roman" w:hAnsiTheme="majorHAnsi" w:cs="Times New Roman"/>
                <w:sz w:val="20"/>
                <w:szCs w:val="20"/>
              </w:rPr>
              <w:t>4-</w:t>
            </w:r>
            <w:r w:rsidR="004969D5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3C7CF22" w:rsidR="00713368" w:rsidRPr="006E39FA" w:rsidRDefault="00132A14" w:rsidP="00132A14">
            <w:pPr>
              <w:tabs>
                <w:tab w:val="center" w:pos="899"/>
              </w:tabs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872118">
              <w:rPr>
                <w:rFonts w:asciiTheme="majorHAnsi" w:hAnsiTheme="majorHAnsi"/>
                <w:sz w:val="20"/>
                <w:szCs w:val="20"/>
              </w:rPr>
              <w:t>4-</w:t>
            </w:r>
            <w:r w:rsidR="004969D5">
              <w:rPr>
                <w:rFonts w:asciiTheme="majorHAnsi" w:hAnsiTheme="majorHAnsi"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sz w:val="20"/>
                <w:szCs w:val="20"/>
              </w:rPr>
              <w:tab/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248A9962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72118">
              <w:rPr>
                <w:rFonts w:asciiTheme="majorHAnsi" w:eastAsia="Times New Roman" w:hAnsiTheme="majorHAnsi" w:cs="Times New Roman"/>
                <w:sz w:val="20"/>
                <w:szCs w:val="20"/>
              </w:rPr>
              <w:t>4-</w:t>
            </w:r>
            <w:r w:rsidR="004F2B59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2DD5B55" w:rsidR="00713368" w:rsidRPr="006E39FA" w:rsidRDefault="008B7B9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68CFE640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F7B6F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447726"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4F2B59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226E040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F7B6F">
              <w:rPr>
                <w:rFonts w:asciiTheme="majorHAnsi" w:eastAsia="Times New Roman" w:hAnsiTheme="majorHAnsi" w:cs="Times New Roman"/>
                <w:sz w:val="20"/>
                <w:szCs w:val="20"/>
              </w:rPr>
              <w:t>6-</w:t>
            </w:r>
            <w:r w:rsidR="00447726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4F2B59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2588740E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F7B6F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447726"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4F2B59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44772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table </w:t>
            </w:r>
            <w:r w:rsidR="000F7B6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7C40DDC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F7B6F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447726"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4F2B59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44772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table </w:t>
            </w:r>
            <w:r w:rsidR="000F7B6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10"/>
      <w:footerReference w:type="default" r:id="rId11"/>
      <w:footerReference w:type="first" r:id="rId12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1B816" w14:textId="77777777" w:rsidR="0072575B" w:rsidRDefault="0072575B">
      <w:pPr>
        <w:spacing w:after="0" w:line="240" w:lineRule="auto"/>
      </w:pPr>
      <w:r>
        <w:separator/>
      </w:r>
    </w:p>
  </w:endnote>
  <w:endnote w:type="continuationSeparator" w:id="0">
    <w:p w14:paraId="369D8F3C" w14:textId="77777777" w:rsidR="0072575B" w:rsidRDefault="00725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85A28" w14:textId="77777777" w:rsidR="0072575B" w:rsidRDefault="0072575B">
      <w:pPr>
        <w:spacing w:after="0" w:line="240" w:lineRule="auto"/>
      </w:pPr>
      <w:r>
        <w:separator/>
      </w:r>
    </w:p>
  </w:footnote>
  <w:footnote w:type="continuationSeparator" w:id="0">
    <w:p w14:paraId="26059F52" w14:textId="77777777" w:rsidR="0072575B" w:rsidRDefault="007257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14933"/>
    <w:rsid w:val="000171AB"/>
    <w:rsid w:val="00036CD0"/>
    <w:rsid w:val="000A160B"/>
    <w:rsid w:val="000F7B6F"/>
    <w:rsid w:val="00132A14"/>
    <w:rsid w:val="00137F79"/>
    <w:rsid w:val="00144728"/>
    <w:rsid w:val="001E5FC2"/>
    <w:rsid w:val="00245C9E"/>
    <w:rsid w:val="002475AA"/>
    <w:rsid w:val="00274F5B"/>
    <w:rsid w:val="002E292E"/>
    <w:rsid w:val="002E2FDB"/>
    <w:rsid w:val="00313E12"/>
    <w:rsid w:val="00337F1D"/>
    <w:rsid w:val="003523DB"/>
    <w:rsid w:val="00375550"/>
    <w:rsid w:val="003960AF"/>
    <w:rsid w:val="00437C66"/>
    <w:rsid w:val="00447726"/>
    <w:rsid w:val="0048373C"/>
    <w:rsid w:val="00485D81"/>
    <w:rsid w:val="004969D5"/>
    <w:rsid w:val="004F2B59"/>
    <w:rsid w:val="00515B32"/>
    <w:rsid w:val="0052748C"/>
    <w:rsid w:val="00610225"/>
    <w:rsid w:val="00693ACC"/>
    <w:rsid w:val="006E39FA"/>
    <w:rsid w:val="00700216"/>
    <w:rsid w:val="00713368"/>
    <w:rsid w:val="0072575B"/>
    <w:rsid w:val="0077405C"/>
    <w:rsid w:val="0085221C"/>
    <w:rsid w:val="008705D4"/>
    <w:rsid w:val="00872118"/>
    <w:rsid w:val="008B7B97"/>
    <w:rsid w:val="008E5305"/>
    <w:rsid w:val="008F132A"/>
    <w:rsid w:val="00904D6F"/>
    <w:rsid w:val="00913D16"/>
    <w:rsid w:val="00920F33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B7650A"/>
    <w:rsid w:val="00C02292"/>
    <w:rsid w:val="00C02495"/>
    <w:rsid w:val="00C1055C"/>
    <w:rsid w:val="00C16C77"/>
    <w:rsid w:val="00CC6984"/>
    <w:rsid w:val="00D44325"/>
    <w:rsid w:val="00D7666A"/>
    <w:rsid w:val="00DB41C3"/>
    <w:rsid w:val="00DD41BA"/>
    <w:rsid w:val="00DF5F8B"/>
    <w:rsid w:val="00E264FE"/>
    <w:rsid w:val="00E31627"/>
    <w:rsid w:val="00E4440C"/>
    <w:rsid w:val="00E94FB1"/>
    <w:rsid w:val="00EB7145"/>
    <w:rsid w:val="00F368D1"/>
    <w:rsid w:val="00F4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ascii="Calibri" w:eastAsia="Calibri" w:hAnsi="Calibri" w:cs="Calibri"/>
      <w:color w:val="00000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23D2D800B08654E902BBD40D09D0459" ma:contentTypeVersion="18" ma:contentTypeDescription="Luo uusi asiakirja." ma:contentTypeScope="" ma:versionID="abbf601736ee614e13557aad19e854da">
  <xsd:schema xmlns:xsd="http://www.w3.org/2001/XMLSchema" xmlns:xs="http://www.w3.org/2001/XMLSchema" xmlns:p="http://schemas.microsoft.com/office/2006/metadata/properties" xmlns:ns3="79cbcbfd-9bbc-4a50-b12c-b31e8d26f8e9" xmlns:ns4="0fec8f6b-97ed-4389-818a-aa254af07242" targetNamespace="http://schemas.microsoft.com/office/2006/metadata/properties" ma:root="true" ma:fieldsID="8ea25a2c00fc6240983e0dca42884bd9" ns3:_="" ns4:_="">
    <xsd:import namespace="79cbcbfd-9bbc-4a50-b12c-b31e8d26f8e9"/>
    <xsd:import namespace="0fec8f6b-97ed-4389-818a-aa254af072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3:SharedWithDetails" minOccurs="0"/>
                <xsd:element ref="ns3:SharingHintHash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SystemTags" minOccurs="0"/>
                <xsd:element ref="ns4:MediaServiceOCR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bcbfd-9bbc-4a50-b12c-b31e8d26f8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Jakamisvihjeen hajautu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ec8f6b-97ed-4389-818a-aa254af072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21" nillable="true" ma:displayName="Tags" ma:internalName="MediaServiceAutoTag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ec8f6b-97ed-4389-818a-aa254af07242" xsi:nil="true"/>
  </documentManagement>
</p:properties>
</file>

<file path=customXml/itemProps1.xml><?xml version="1.0" encoding="utf-8"?>
<ds:datastoreItem xmlns:ds="http://schemas.openxmlformats.org/officeDocument/2006/customXml" ds:itemID="{8DA76FD1-AF18-4B1B-B3DD-59DFCB3C61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cbcbfd-9bbc-4a50-b12c-b31e8d26f8e9"/>
    <ds:schemaRef ds:uri="0fec8f6b-97ed-4389-818a-aa254af07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85ADAB-6D3B-4160-ADBA-FE8CEF9D44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166F1E-32BB-4BB6-9B2C-310B23AA0F02}">
  <ds:schemaRefs>
    <ds:schemaRef ds:uri="http://schemas.microsoft.com/office/2006/metadata/properties"/>
    <ds:schemaRef ds:uri="http://schemas.microsoft.com/office/infopath/2007/PartnerControls"/>
    <ds:schemaRef ds:uri="0fec8f6b-97ed-4389-818a-aa254af07242"/>
  </ds:schemaRefs>
</ds:datastoreItem>
</file>

<file path=docMetadata/LabelInfo.xml><?xml version="1.0" encoding="utf-8"?>
<clbl:labelList xmlns:clbl="http://schemas.microsoft.com/office/2020/mipLabelMetadata">
  <clbl:label id="{9f9ce49a-5101-4aa3-8c75-0d5935ad6525}" enabled="0" method="" siteId="{9f9ce49a-5101-4aa3-8c75-0d5935ad65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4</Words>
  <Characters>3603</Characters>
  <Application>Microsoft Office Word</Application>
  <DocSecurity>0</DocSecurity>
  <Lines>30</Lines>
  <Paragraphs>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nna-Kaija Palomaa</cp:lastModifiedBy>
  <cp:revision>2</cp:revision>
  <dcterms:created xsi:type="dcterms:W3CDTF">2025-10-30T05:16:00Z</dcterms:created>
  <dcterms:modified xsi:type="dcterms:W3CDTF">2025-10-30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D2D800B08654E902BBD40D09D0459</vt:lpwstr>
  </property>
</Properties>
</file>